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14AF5" w14:textId="4E088190" w:rsidR="000310D1" w:rsidRDefault="00B836C8" w:rsidP="001C45C4">
      <w:pPr>
        <w:pStyle w:val="ListParagraph"/>
        <w:spacing w:after="120" w:line="360" w:lineRule="auto"/>
        <w:ind w:left="0"/>
        <w:jc w:val="both"/>
        <w:rPr>
          <w:rFonts w:ascii="Calibri Light" w:hAnsi="Calibri Light" w:cs="Calibri Light"/>
        </w:rPr>
      </w:pPr>
      <w:r>
        <w:rPr>
          <w:rFonts w:ascii="Calibri Light" w:hAnsi="Calibri Light" w:cs="Calibri Light"/>
          <w:b/>
          <w:bCs/>
        </w:rPr>
        <w:t>Additional File 2</w:t>
      </w:r>
      <w:r w:rsidR="000310D1" w:rsidRPr="00543012">
        <w:rPr>
          <w:rFonts w:ascii="Calibri Light" w:hAnsi="Calibri Light" w:cs="Calibri Light"/>
          <w:b/>
          <w:bCs/>
        </w:rPr>
        <w:t>:</w:t>
      </w:r>
      <w:r w:rsidR="000310D1">
        <w:rPr>
          <w:rFonts w:ascii="Calibri Light" w:hAnsi="Calibri Light" w:cs="Calibri Light"/>
        </w:rPr>
        <w:t xml:space="preserve"> Patient Diagnosi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1728"/>
        <w:gridCol w:w="1728"/>
        <w:gridCol w:w="1728"/>
      </w:tblGrid>
      <w:tr w:rsidR="000310D1" w:rsidRPr="008A5851" w14:paraId="3C76971D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32563DC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6C74B40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eonates, n (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42A765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fants, n (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C0A915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, n (%)</w:t>
            </w:r>
          </w:p>
        </w:tc>
      </w:tr>
      <w:tr w:rsidR="000310D1" w:rsidRPr="008A5851" w14:paraId="2D18F0A7" w14:textId="77777777" w:rsidTr="29795562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900B9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eneral</w:t>
            </w:r>
          </w:p>
        </w:tc>
      </w:tr>
      <w:tr w:rsidR="000310D1" w:rsidRPr="008A5851" w14:paraId="79B332C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D4FFE0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mniotic Band Syndrom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68F99B" w14:textId="1228559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CA938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349134" w14:textId="4B16DFBD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76D05E7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B01A0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naem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E2F2EF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8E6862" w14:textId="51C69B0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473BDC" w14:textId="29757B3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C53959" w:rsidRPr="008A5851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DF64AB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C53959" w:rsidRPr="008A585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C4079E5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C5074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PERT Syndrom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B4CEA3" w14:textId="36FE1DA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68249E" w14:textId="3B267B6B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51C6B3" w14:textId="5E3E9E8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1.</w:t>
            </w:r>
            <w:r w:rsidR="00C53959" w:rsidRPr="008A585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EA5BDD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1413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ellulit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800B6F" w14:textId="0C3BB231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439876" w14:textId="3897507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3CB984" w14:textId="7EED64B9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1295DB3F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70C67D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mplete Wound Dehiscenc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7B53AC" w14:textId="46BEA233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45B20B" w14:textId="013F2260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CC318D" w14:textId="5D64D206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08B5AB3D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08BE7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Syphil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7F3551" w14:textId="3A35E74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2D41B7" w14:textId="0D9D7DB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3EC26D" w14:textId="14E3CBD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BB071D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9AE5773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76FC4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Dehydra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B83330" w14:textId="3BDADD40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908FA8" w14:textId="590DC57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E3E3FD" w14:textId="79ECCDE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1.</w:t>
            </w:r>
            <w:r w:rsidR="00C53959" w:rsidRPr="008A585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64B721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5D97E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ysmorphic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Feature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98D9BF" w14:textId="7ECBB136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E65F02" w14:textId="6D6775D2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D7BBC5" w14:textId="03F15A6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C53959" w:rsidRPr="008A5851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61D2A1F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63FFF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Disseminated TB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5FA85C" w14:textId="332912F0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CA8E0A" w14:textId="20EE117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5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7ED73" w14:textId="2AEA30A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C53959" w:rsidRPr="008A5851">
              <w:rPr>
                <w:rFonts w:asciiTheme="majorHAnsi" w:hAnsiTheme="majorHAnsi" w:cstheme="majorHAnsi"/>
                <w:sz w:val="18"/>
                <w:szCs w:val="18"/>
              </w:rPr>
              <w:t>1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A0876E5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E5BCD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Failure to Thriv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89FB7C" w14:textId="49C842F9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1C886" w14:textId="244A68A0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F6758E" w14:textId="1D39EDA1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7F5716BA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C5EC6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etal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Alcohol Syndrom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0B467C" w14:textId="22BE36BB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9BC613" w14:textId="3AD6A662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0A9086" w14:textId="21A4410F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6DA00B04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0FEAA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aemolytic Uremic Syndrom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AA306F" w14:textId="76466977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10E066" w14:textId="69DF19A2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7D8D3B" w14:textId="5F28C0FB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65E3C620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D3789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ypo/Hyperglycaem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C5EE21" w14:textId="0A1B0D9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8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6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4D4772" w14:textId="19F7940B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AC9FD" w14:textId="79C9AF9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9 (</w:t>
            </w:r>
            <w:r w:rsidR="00095773" w:rsidRPr="008A5851">
              <w:rPr>
                <w:rFonts w:asciiTheme="majorHAnsi" w:hAnsiTheme="majorHAnsi" w:cstheme="majorHAnsi"/>
                <w:sz w:val="18"/>
                <w:szCs w:val="18"/>
              </w:rPr>
              <w:t>5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1BE5CAF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34A3F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ypernatrem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827173" w14:textId="5A6D9E17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473067" w14:textId="79BD8B1C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18C15A" w14:textId="59A80AAE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05D0B03F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F667E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yperthyroidism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FC3FC9" w14:textId="037B6435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27F770" w14:textId="022C2446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4C2913" w14:textId="64165197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476CFD2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0626F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ypotherm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10E563" w14:textId="4BF5F79D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9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CC7C6" w14:textId="5FC1053A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C8FBB3" w14:textId="06A58248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4EDA93FD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37EBE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Intra Uterine Growth Restric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61BBA1" w14:textId="42BCD57E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9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6810F7" w14:textId="4A114FD2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5FA8C5" w14:textId="7B378413" w:rsidR="000310D1" w:rsidRPr="008A5851" w:rsidRDefault="001932D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4520203A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6C25A8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Jaundice 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ED6236" w14:textId="36292FB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5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  <w:r w:rsidRPr="008A5851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DDBD10" w14:textId="78A310AA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AAC3A3" w14:textId="70FE516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A42C13" w:rsidRPr="008A5851">
              <w:rPr>
                <w:rFonts w:asciiTheme="majorHAnsi" w:hAnsiTheme="majorHAnsi" w:cstheme="majorHAnsi"/>
                <w:sz w:val="18"/>
                <w:szCs w:val="18"/>
              </w:rPr>
              <w:t>4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DD08F09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812D0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Kwashiorkor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A87AB3" w14:textId="2C604F90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77D7E8" w14:textId="48F7EA34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A29F92" w14:textId="77777777" w:rsidR="000310D1" w:rsidRPr="008A5851" w:rsidRDefault="29795562" w:rsidP="29795562">
            <w:pPr>
              <w:pStyle w:val="ListParagraph"/>
              <w:spacing w:line="240" w:lineRule="auto"/>
              <w:ind w:left="0"/>
              <w:jc w:val="center"/>
              <w:rPr>
                <w:rFonts w:asciiTheme="majorHAnsi" w:hAnsiTheme="majorHAnsi" w:cstheme="majorBidi"/>
                <w:sz w:val="18"/>
                <w:szCs w:val="18"/>
              </w:rPr>
            </w:pPr>
            <w:r w:rsidRPr="29795562">
              <w:rPr>
                <w:rFonts w:asciiTheme="majorHAnsi" w:hAnsiTheme="majorHAnsi" w:cstheme="majorBidi"/>
                <w:sz w:val="18"/>
                <w:szCs w:val="18"/>
              </w:rPr>
              <w:t>1 (100.0%)</w:t>
            </w:r>
          </w:p>
        </w:tc>
      </w:tr>
      <w:tr w:rsidR="000310D1" w:rsidRPr="008A5851" w14:paraId="6A85F28B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0C34C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Low Birth Weight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523893" w14:textId="5450D6D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1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17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1174C" w14:textId="562D351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F7ABC8" w14:textId="274B539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3 (</w:t>
            </w:r>
            <w:r w:rsidR="00A42C13" w:rsidRPr="008A5851">
              <w:rPr>
                <w:rFonts w:asciiTheme="majorHAnsi" w:hAnsiTheme="majorHAnsi" w:cstheme="majorHAnsi"/>
                <w:sz w:val="18"/>
                <w:szCs w:val="18"/>
              </w:rPr>
              <w:t>13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19F7445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B6A500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Metabolic Acidos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4B710" w14:textId="37DAA1DF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9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4F8DEB" w14:textId="4692FDE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8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04578C" w14:textId="0769CFF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BB071D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305C304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3C4FCF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264A60"/>
                <w:sz w:val="18"/>
                <w:szCs w:val="18"/>
                <w:lang w:val="en-US"/>
              </w:rPr>
              <w:t xml:space="preserve">  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Multi-Organ Failur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CEA2C0" w14:textId="0ECBCA99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465E78" w14:textId="0279E08D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A2D657" w14:textId="0F92DD83" w:rsidR="000310D1" w:rsidRPr="008A5851" w:rsidRDefault="00B476DF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71A50D6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172A3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Nosocomial Infec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BBA847" w14:textId="1A813E13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9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334E8F" w14:textId="7A651528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59A895" w14:textId="72EB387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</w:t>
            </w:r>
            <w:r w:rsidR="00B476DF" w:rsidRPr="008A5851">
              <w:rPr>
                <w:rFonts w:asciiTheme="majorHAnsi" w:hAnsiTheme="majorHAnsi" w:cstheme="majorHAnsi"/>
                <w:sz w:val="18"/>
                <w:szCs w:val="18"/>
              </w:rPr>
              <w:t>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0B1F76C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0122B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rematur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9E3DD2" w14:textId="75E1DA6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4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2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B66B9E" w14:textId="2547D7D8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4B6D6E" w14:textId="7A446A9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5 (</w:t>
            </w:r>
            <w:r w:rsidR="00780F3E" w:rsidRPr="008A5851">
              <w:rPr>
                <w:rFonts w:asciiTheme="majorHAnsi" w:hAnsiTheme="majorHAnsi" w:cstheme="majorHAnsi"/>
                <w:sz w:val="18"/>
                <w:szCs w:val="18"/>
              </w:rPr>
              <w:t>14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FBAA307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6D914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Seps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6AF643" w14:textId="378C33B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5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38.</w:t>
            </w:r>
            <w:r w:rsidR="001B0D14" w:rsidRPr="008A5851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614ED" w14:textId="1CCB9B6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6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44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0D7E7F" w14:textId="2D4F5CA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1 (</w:t>
            </w:r>
            <w:r w:rsidR="00780F3E" w:rsidRPr="008A5851">
              <w:rPr>
                <w:rFonts w:asciiTheme="majorHAnsi" w:hAnsiTheme="majorHAnsi" w:cstheme="majorHAnsi"/>
                <w:sz w:val="18"/>
                <w:szCs w:val="18"/>
              </w:rPr>
              <w:t>40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C13CFA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0D3C08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TB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enopathy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C4B562" w14:textId="16915BD1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6F2619" w14:textId="46257715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158173" w14:textId="5B52870D" w:rsidR="000310D1" w:rsidRPr="008A5851" w:rsidRDefault="00B476DF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01673FA0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110577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Trisomy 21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0B85FC" w14:textId="40CDD29A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01A26" w14:textId="7EE3C92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652513" w:rsidRPr="008A5851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97D22F" w14:textId="6510260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C53959" w:rsidRPr="008A5851">
              <w:rPr>
                <w:rFonts w:asciiTheme="majorHAnsi" w:hAnsiTheme="majorHAnsi" w:cstheme="majorHAnsi"/>
                <w:sz w:val="18"/>
                <w:szCs w:val="18"/>
              </w:rPr>
              <w:t>1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4D236F0" w14:textId="77777777" w:rsidTr="29795562">
        <w:trPr>
          <w:jc w:val="center"/>
        </w:trPr>
        <w:tc>
          <w:tcPr>
            <w:tcW w:w="242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009BD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Wound Sepsis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676238" w14:textId="7A4C1BB8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2FDEEC" w14:textId="7969253D" w:rsidR="000310D1" w:rsidRPr="008A5851" w:rsidRDefault="00652513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1.7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88091B" w14:textId="402D4C46" w:rsidR="000310D1" w:rsidRPr="008A5851" w:rsidRDefault="00B476DF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0.6%)</w:t>
            </w:r>
          </w:p>
        </w:tc>
      </w:tr>
      <w:tr w:rsidR="000310D1" w:rsidRPr="008A5851" w14:paraId="4F963557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925EC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4A6D48" w14:textId="7C4A9AE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17 (</w:t>
            </w:r>
            <w:r w:rsidR="00652513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6.5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4F2218" w14:textId="7C77332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9 (</w:t>
            </w:r>
            <w:r w:rsidR="00652513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3.5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DBE2BD" w14:textId="0480D8A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76 (</w:t>
            </w:r>
            <w:r w:rsidR="00DB77E5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00.0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</w:tr>
      <w:tr w:rsidR="000310D1" w:rsidRPr="008A5851" w14:paraId="3961AE6A" w14:textId="77777777" w:rsidTr="29795562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0892BC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spiratory</w:t>
            </w:r>
          </w:p>
        </w:tc>
      </w:tr>
      <w:tr w:rsidR="000310D1" w:rsidRPr="008A5851" w14:paraId="388C9A4C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6CDDA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telectasis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80B5B3" w14:textId="69EFA92C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C76015" w14:textId="4C5DFBF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E4449B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BDC71F" w14:textId="3CB8E65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BF293A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4EF68C5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082BA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pnoe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7E870C" w14:textId="4F32A74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0 (</w:t>
            </w:r>
            <w:r w:rsidR="00453DDE" w:rsidRPr="008A5851">
              <w:rPr>
                <w:rFonts w:asciiTheme="majorHAnsi" w:hAnsiTheme="majorHAnsi" w:cstheme="majorHAnsi"/>
                <w:sz w:val="18"/>
                <w:szCs w:val="18"/>
              </w:rPr>
              <w:t>4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0F9CBF" w14:textId="4C3A944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4717A7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FD0682" w14:textId="4E7D445C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3 (</w:t>
            </w:r>
            <w:r w:rsidR="00752E41" w:rsidRPr="008A5851">
              <w:rPr>
                <w:rFonts w:asciiTheme="majorHAnsi" w:hAnsiTheme="majorHAnsi" w:cstheme="majorHAnsi"/>
                <w:sz w:val="18"/>
                <w:szCs w:val="18"/>
              </w:rPr>
              <w:t>3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89351D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93193F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RD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3C4AE6" w14:textId="10F4E6D4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121832" w14:textId="2B27CBA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4717A7" w:rsidRPr="008A5851">
              <w:rPr>
                <w:rFonts w:asciiTheme="majorHAnsi" w:hAnsiTheme="majorHAnsi" w:cstheme="majorHAnsi"/>
                <w:sz w:val="18"/>
                <w:szCs w:val="18"/>
              </w:rPr>
              <w:t>2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370A50" w14:textId="1534DA2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F60B23" w:rsidRPr="008A5851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6905CC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B86AF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spira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EC8436" w14:textId="24BB3A9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53DDE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98D678" w14:textId="00CAA03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E4449B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68A50B" w14:textId="65983C1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BF293A" w:rsidRPr="008A5851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0578833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43361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Bronchit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7E4834" w14:textId="2721E7D2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A4A971" w14:textId="07BC6D0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4717A7" w:rsidRPr="008A5851">
              <w:rPr>
                <w:rFonts w:asciiTheme="majorHAnsi" w:hAnsiTheme="majorHAnsi" w:cstheme="majorHAnsi"/>
                <w:sz w:val="18"/>
                <w:szCs w:val="18"/>
              </w:rPr>
              <w:t>3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051084" w14:textId="4496120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433D29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84B86F7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10C3C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Bronchiolit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327191" w14:textId="57155490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BB932" w14:textId="54AD405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AA172E" w:rsidRPr="008A5851">
              <w:rPr>
                <w:rFonts w:asciiTheme="majorHAnsi" w:hAnsiTheme="majorHAnsi" w:cstheme="majorHAnsi"/>
                <w:sz w:val="18"/>
                <w:szCs w:val="18"/>
              </w:rPr>
              <w:t>4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3C6DC3" w14:textId="047E21C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433D29" w:rsidRPr="008A5851">
              <w:rPr>
                <w:rFonts w:asciiTheme="majorHAnsi" w:hAnsiTheme="majorHAnsi" w:cstheme="majorHAnsi"/>
                <w:sz w:val="18"/>
                <w:szCs w:val="18"/>
              </w:rPr>
              <w:t>1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64C06D3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858340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hoanal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Atres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092011" w14:textId="6031957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BE7C20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2002B9" w14:textId="6EF20133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151ED0" w14:textId="2CB14FA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433D29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BBA2F1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AEB0C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Diaphragmatic Hern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BFCFBB" w14:textId="7F0708A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53DDE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0F6D4" w14:textId="44AC97DA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59D7D8" w14:textId="3296266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84F0B94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AE6DD7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Laryngeal Stridor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B896B6" w14:textId="6820697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53DDE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7ABA82" w14:textId="5385D9A8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1C068" w14:textId="3DBF5C8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A92195A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C16A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Lung Diseas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7D5E4F" w14:textId="38865FB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A910A0" w:rsidRPr="008A5851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7B02C" w14:textId="7392ACED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4E8005" w14:textId="7565707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EA4AA5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E39438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roup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BA125F" w14:textId="5B124C75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5F7AD0" w14:textId="70B086E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E4449B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74F2A" w14:textId="5B7FE02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896B05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26B7C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ypox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64F24F" w14:textId="29E114C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910A0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B09033" w14:textId="4F773CB9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98C3A8" w14:textId="17D3B91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5AA3957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F6D45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Lung Cyst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3BE671" w14:textId="1D7E5277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044DAC" w14:textId="65142E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E4449B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4AA68" w14:textId="15C0D56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2967470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66851C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Lower Respiratory Tract Infec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0D8073" w14:textId="0D0778E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910A0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05B098" w14:textId="1587F01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AA172E" w:rsidRPr="008A5851">
              <w:rPr>
                <w:rFonts w:asciiTheme="majorHAnsi" w:hAnsiTheme="majorHAnsi" w:cstheme="majorHAnsi"/>
                <w:sz w:val="18"/>
                <w:szCs w:val="18"/>
              </w:rPr>
              <w:t>3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47196" w14:textId="232F501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433D29" w:rsidRPr="008A5851">
              <w:rPr>
                <w:rFonts w:asciiTheme="majorHAnsi" w:hAnsiTheme="majorHAnsi" w:cstheme="majorHAnsi"/>
                <w:sz w:val="18"/>
                <w:szCs w:val="18"/>
              </w:rPr>
              <w:t>1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CB121F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FDCA9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Meconium Aspiration Syndrome 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5133BB" w14:textId="7F4501F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4 (</w:t>
            </w:r>
            <w:r w:rsidR="00BE7C20" w:rsidRPr="008A5851">
              <w:rPr>
                <w:rFonts w:asciiTheme="majorHAnsi" w:hAnsiTheme="majorHAnsi" w:cstheme="majorHAnsi"/>
                <w:sz w:val="18"/>
                <w:szCs w:val="18"/>
              </w:rPr>
              <w:t>11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3A6DF7" w14:textId="1F08AB88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997F2F" w14:textId="217BE79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4 (</w:t>
            </w:r>
            <w:r w:rsidR="00EC345E" w:rsidRPr="008A5851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C969C7" w:rsidRPr="008A5851">
              <w:rPr>
                <w:rFonts w:asciiTheme="majorHAnsi" w:hAnsiTheme="majorHAnsi" w:cstheme="majorHAnsi"/>
                <w:sz w:val="18"/>
                <w:szCs w:val="18"/>
              </w:rPr>
              <w:t>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BC2CB5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71C0C0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Obstructive Breathing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FC576B" w14:textId="6FC9CFA6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2A3A0" w14:textId="76E8184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E4449B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3BFF6D" w14:textId="69FD17F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69FD065C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ED0A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Other Pulmonary Heart Disease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972B33" w14:textId="6F077F8E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6114AC" w14:textId="72E8BD4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E4449B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62FFD2" w14:textId="25B88C2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9DD3D09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E9E6E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ersistent Pulmonary Hypertension of the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ewborn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4C83A2" w14:textId="111171DC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1E1F1D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2DBE2" w14:textId="3ECA8BE6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9A3482" w14:textId="13D0166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B76011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CCC1FC9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7B6BFE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leural Effus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EAD46D" w14:textId="2C6D7DA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910A0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E43BAE" w14:textId="7A046559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D25323" w14:textId="11D3B69C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DD7C38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C444336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EC3317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neumon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0E7B9" w14:textId="6107D72C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4 (</w:t>
            </w:r>
            <w:r w:rsidR="00BE7C20" w:rsidRPr="008A5851">
              <w:rPr>
                <w:rFonts w:asciiTheme="majorHAnsi" w:hAnsiTheme="majorHAnsi" w:cstheme="majorHAnsi"/>
                <w:sz w:val="18"/>
                <w:szCs w:val="18"/>
              </w:rPr>
              <w:t>11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769366" w14:textId="312F1D2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4 (</w:t>
            </w:r>
            <w:r w:rsidR="00AA172E" w:rsidRPr="008A5851">
              <w:rPr>
                <w:rFonts w:asciiTheme="majorHAnsi" w:hAnsiTheme="majorHAnsi" w:cstheme="majorHAnsi"/>
                <w:sz w:val="18"/>
                <w:szCs w:val="18"/>
              </w:rPr>
              <w:t>45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19F2D" w14:textId="7FB6331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88 (</w:t>
            </w:r>
            <w:r w:rsidR="00C969C7" w:rsidRPr="008A5851">
              <w:rPr>
                <w:rFonts w:asciiTheme="majorHAnsi" w:hAnsiTheme="majorHAnsi" w:cstheme="majorHAnsi"/>
                <w:sz w:val="18"/>
                <w:szCs w:val="18"/>
              </w:rPr>
              <w:t>25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4AE6846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D33B7E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neumothorax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9E388C" w14:textId="1917FD7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910A0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EC42BB" w14:textId="5B1EFCA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0D2F43" w:rsidRPr="008A5851">
              <w:rPr>
                <w:rFonts w:asciiTheme="majorHAnsi" w:hAnsiTheme="majorHAnsi" w:cstheme="majorHAnsi"/>
                <w:sz w:val="18"/>
                <w:szCs w:val="18"/>
              </w:rPr>
              <w:t>1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C8BAAE" w14:textId="54D07A8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B76011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4E21660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E30EB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ulmonary Haemorrhag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B82852" w14:textId="48835EF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A910A0" w:rsidRPr="008A5851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EFA149" w14:textId="75B3EDB6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0B6302" w14:textId="4553333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F60B23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39CB94D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8121C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ulmonary Hypertens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F91B38" w14:textId="1152C28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BE7C20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9603F7" w14:textId="6562E7E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0D2F43" w:rsidRPr="008A5851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2305A7" w14:textId="6EE08EF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433D29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9AEF09F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7D8C7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ulmonary Oedem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81EA93" w14:textId="15C6C6A3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10D83A" w14:textId="4A758DB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0D2F43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440636" w14:textId="3C4104A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F60B23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7BEF7FF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520E0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ulmonary Tuberculos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F01B26" w14:textId="49A7ACB5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E5206" w14:textId="58E0760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BC72B5" w:rsidRPr="008A5851">
              <w:rPr>
                <w:rFonts w:asciiTheme="majorHAnsi" w:hAnsiTheme="majorHAnsi" w:cstheme="majorHAnsi"/>
                <w:sz w:val="18"/>
                <w:szCs w:val="18"/>
              </w:rPr>
              <w:t>4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ADAC7C" w14:textId="5C808F8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EC345E" w:rsidRPr="008A5851">
              <w:rPr>
                <w:rFonts w:asciiTheme="majorHAnsi" w:hAnsiTheme="majorHAnsi" w:cstheme="majorHAnsi"/>
                <w:sz w:val="18"/>
                <w:szCs w:val="18"/>
              </w:rPr>
              <w:t>1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65E93E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3CE180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ulmonary Shunt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3F30B" w14:textId="5D00CA78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AFDD76" w14:textId="4C83A18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0D2F43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CFEA5C" w14:textId="6907E1C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F60B23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E359CB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5BEB0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Respiratory Distress/Failur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53CED9" w14:textId="3B08905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1E1F1D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331EDD" w14:textId="7CFCD14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3 (</w:t>
            </w:r>
            <w:r w:rsidR="00BC72B5" w:rsidRPr="008A5851">
              <w:rPr>
                <w:rFonts w:asciiTheme="majorHAnsi" w:hAnsiTheme="majorHAnsi" w:cstheme="majorHAnsi"/>
                <w:sz w:val="18"/>
                <w:szCs w:val="18"/>
              </w:rPr>
              <w:t>23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3401CC" w14:textId="4420D07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6 (</w:t>
            </w:r>
            <w:r w:rsidR="00752E41" w:rsidRPr="008A5851">
              <w:rPr>
                <w:rFonts w:asciiTheme="majorHAnsi" w:hAnsiTheme="majorHAnsi" w:cstheme="majorHAnsi"/>
                <w:sz w:val="18"/>
                <w:szCs w:val="18"/>
              </w:rPr>
              <w:t>10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1353F2B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CAF04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Respiratory Distress Syndrom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6FAF2D" w14:textId="6B32976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19 (</w:t>
            </w:r>
            <w:r w:rsidR="00EB014D" w:rsidRPr="008A5851">
              <w:rPr>
                <w:rFonts w:asciiTheme="majorHAnsi" w:hAnsiTheme="majorHAnsi" w:cstheme="majorHAnsi"/>
                <w:sz w:val="18"/>
                <w:szCs w:val="18"/>
              </w:rPr>
              <w:t>57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028B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46C662" w14:textId="6A60A6F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19 (</w:t>
            </w:r>
            <w:r w:rsidR="00015CFC" w:rsidRPr="008A5851">
              <w:rPr>
                <w:rFonts w:asciiTheme="majorHAnsi" w:hAnsiTheme="majorHAnsi" w:cstheme="majorHAnsi"/>
                <w:sz w:val="18"/>
                <w:szCs w:val="18"/>
              </w:rPr>
              <w:t>34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B623DE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C53CD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Transient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achypnoea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ewborn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BC1DB5" w14:textId="4CB4F37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1E1F1D" w:rsidRPr="008A5851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1E1F1D" w:rsidRPr="008A5851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CC9087" w14:textId="2669E31F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D17AD6" w14:textId="6E0B322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F60B23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8728847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ECCE4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Tracheal Stenos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28F93" w14:textId="44F40C56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3AD811" w14:textId="795CA2B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0D2F43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7FD09A" w14:textId="696B6D4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F60B23" w:rsidRPr="008A5851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18B04E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E2C79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lastRenderedPageBreak/>
              <w:t xml:space="preserve">  Upper Airway Obstruc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0F9D63" w14:textId="014107D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1E1F1D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1594FD" w14:textId="0DF5E9F1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18653" w14:textId="64378DF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B76011" w:rsidRPr="008A5851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8C170F4" w14:textId="77777777" w:rsidTr="29795562">
        <w:trPr>
          <w:jc w:val="center"/>
        </w:trPr>
        <w:tc>
          <w:tcPr>
            <w:tcW w:w="242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4706B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Upper Respiratory Tract Infection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D8EE7F" w14:textId="445DD585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426684" w14:textId="2AC6E1F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1.</w:t>
            </w:r>
            <w:r w:rsidR="000D2F43" w:rsidRPr="008A5851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638A67" w14:textId="7965C40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F60B23" w:rsidRPr="008A5851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A6895FE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170AD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06ED63" w14:textId="1C7BA19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06 (</w:t>
            </w:r>
            <w:r w:rsidR="009B531A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9.2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CDB34C" w14:textId="4B22F2E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42 (</w:t>
            </w:r>
            <w:r w:rsidR="009B531A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0.8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645DA0" w14:textId="5BA1353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48 (</w:t>
            </w:r>
            <w:r w:rsidR="00DB77E5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00.0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</w:tr>
      <w:tr w:rsidR="000310D1" w:rsidRPr="008A5851" w14:paraId="0D8EAE0E" w14:textId="77777777" w:rsidTr="29795562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94F2D6F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ardiovascular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0310D1" w:rsidRPr="008A5851" w14:paraId="3B2F7778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80170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ardiac Failure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1C01EC" w14:textId="52C1386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6644A" w:rsidRPr="008A5851">
              <w:rPr>
                <w:rFonts w:asciiTheme="majorHAnsi" w:hAnsiTheme="majorHAnsi" w:cstheme="majorHAnsi"/>
                <w:sz w:val="18"/>
                <w:szCs w:val="18"/>
              </w:rPr>
              <w:t>2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82AB94" w14:textId="6EDE25E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13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FD1585" w14:textId="7E53DB4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7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EF59A2B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06FC8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ardiac Murmur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11A665" w14:textId="48B533A9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29601D" w14:textId="2E3001A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58EFD4" w14:textId="040076C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196A3C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282AB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ardiomegaly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FC09DF" w14:textId="66B839E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6644A" w:rsidRPr="008A5851">
              <w:rPr>
                <w:rFonts w:asciiTheme="majorHAnsi" w:hAnsiTheme="majorHAnsi" w:cstheme="majorHAnsi"/>
                <w:sz w:val="18"/>
                <w:szCs w:val="18"/>
              </w:rPr>
              <w:t>2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1383DC" w14:textId="59251F3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99511D" w:rsidRPr="008A5851">
              <w:rPr>
                <w:rFonts w:asciiTheme="majorHAnsi" w:hAnsiTheme="majorHAnsi" w:cstheme="majorHAnsi"/>
                <w:sz w:val="18"/>
                <w:szCs w:val="18"/>
              </w:rPr>
              <w:t>4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B64C37" w14:textId="7E4BEF2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72EB87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162CA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mplete Heart Block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BB4227" w14:textId="4961D53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6644A" w:rsidRPr="008A5851">
              <w:rPr>
                <w:rFonts w:asciiTheme="majorHAnsi" w:hAnsiTheme="majorHAnsi" w:cstheme="majorHAnsi"/>
                <w:sz w:val="18"/>
                <w:szCs w:val="18"/>
              </w:rPr>
              <w:t>2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E5C350" w14:textId="08F50C1C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82922F" w14:textId="63D7D2F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DE9DA87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6696B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Heart Defect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B02E16" w14:textId="59DD0BF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3 (</w:t>
            </w:r>
            <w:r w:rsidR="0049659B" w:rsidRPr="008A5851">
              <w:rPr>
                <w:rFonts w:asciiTheme="majorHAnsi" w:hAnsiTheme="majorHAnsi" w:cstheme="majorHAnsi"/>
                <w:sz w:val="18"/>
                <w:szCs w:val="18"/>
              </w:rPr>
              <w:t>89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E4F2C3" w14:textId="439E95B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8 (</w:t>
            </w:r>
            <w:r w:rsidR="0049659B" w:rsidRPr="008A5851">
              <w:rPr>
                <w:rFonts w:asciiTheme="majorHAnsi" w:hAnsiTheme="majorHAnsi" w:cstheme="majorHAnsi"/>
                <w:sz w:val="18"/>
                <w:szCs w:val="18"/>
              </w:rPr>
              <w:t>6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1E48C" w14:textId="37CD169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1 (</w:t>
            </w:r>
            <w:r w:rsidR="0099511D" w:rsidRPr="008A5851">
              <w:rPr>
                <w:rFonts w:asciiTheme="majorHAnsi" w:hAnsiTheme="majorHAnsi" w:cstheme="majorHAnsi"/>
                <w:sz w:val="18"/>
                <w:szCs w:val="18"/>
              </w:rPr>
              <w:t>76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4DE6380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7136B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xtrocardia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4C39B6" w14:textId="1C1C60F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6644A" w:rsidRPr="008A5851">
              <w:rPr>
                <w:rFonts w:asciiTheme="majorHAnsi" w:hAnsiTheme="majorHAnsi" w:cstheme="majorHAnsi"/>
                <w:sz w:val="18"/>
                <w:szCs w:val="18"/>
              </w:rPr>
              <w:t>2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4EB5EF" w14:textId="671EC1E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A68237" w14:textId="64174F8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37345A4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9C188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Dilated Cardiomyopathy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6552D2" w14:textId="1C694433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</w:t>
            </w:r>
            <w:r w:rsidR="00DB77E5" w:rsidRPr="008A5851">
              <w:rPr>
                <w:rFonts w:asciiTheme="majorHAnsi" w:hAnsiTheme="majorHAnsi" w:cstheme="majorHAnsi"/>
                <w:sz w:val="18"/>
                <w:szCs w:val="18"/>
              </w:rPr>
              <w:t>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273E98" w14:textId="7C9CFAE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99342B" w14:textId="69B295B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44AE98D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436D4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Infective endocardit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C35E29" w14:textId="7503677A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</w:t>
            </w:r>
            <w:r w:rsidR="00DB77E5" w:rsidRPr="008A5851">
              <w:rPr>
                <w:rFonts w:asciiTheme="majorHAnsi" w:hAnsiTheme="majorHAnsi" w:cstheme="majorHAnsi"/>
                <w:sz w:val="18"/>
                <w:szCs w:val="18"/>
              </w:rPr>
              <w:t>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0014ED" w14:textId="01AB307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2F8D41" w14:textId="4798830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59F5CCA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EEB8A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acemaker Failur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2E2D10" w14:textId="07B7361A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</w:t>
            </w:r>
            <w:r w:rsidR="00DB77E5" w:rsidRPr="008A5851">
              <w:rPr>
                <w:rFonts w:asciiTheme="majorHAnsi" w:hAnsiTheme="majorHAnsi" w:cstheme="majorHAnsi"/>
                <w:sz w:val="18"/>
                <w:szCs w:val="18"/>
              </w:rPr>
              <w:t>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83B593" w14:textId="10FBE10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D99E6B" w14:textId="7054102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7F9F86C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B79D2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ericardial Effus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13DC78" w14:textId="50247631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</w:t>
            </w:r>
            <w:r w:rsidR="00DB77E5" w:rsidRPr="008A5851">
              <w:rPr>
                <w:rFonts w:asciiTheme="majorHAnsi" w:hAnsiTheme="majorHAnsi" w:cstheme="majorHAnsi"/>
                <w:sz w:val="18"/>
                <w:szCs w:val="18"/>
              </w:rPr>
              <w:t>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FDCD80" w14:textId="0E6C862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99511D" w:rsidRPr="008A5851">
              <w:rPr>
                <w:rFonts w:asciiTheme="majorHAnsi" w:hAnsiTheme="majorHAnsi" w:cstheme="majorHAnsi"/>
                <w:sz w:val="18"/>
                <w:szCs w:val="18"/>
              </w:rPr>
              <w:t>4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C15C2C" w14:textId="447C29AC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A0FBBD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BC2B9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ost Cardiac Arrest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E01578" w14:textId="426753A6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</w:t>
            </w:r>
            <w:r w:rsidR="00DB77E5" w:rsidRPr="008A5851">
              <w:rPr>
                <w:rFonts w:asciiTheme="majorHAnsi" w:hAnsiTheme="majorHAnsi" w:cstheme="majorHAnsi"/>
                <w:sz w:val="18"/>
                <w:szCs w:val="18"/>
              </w:rPr>
              <w:t>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A4747C" w14:textId="6B2D637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5955B" w14:textId="200A71D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7CFBD28" w14:textId="77777777" w:rsidTr="29795562">
        <w:trPr>
          <w:jc w:val="center"/>
        </w:trPr>
        <w:tc>
          <w:tcPr>
            <w:tcW w:w="242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A71E9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Shock (all including Cardiogenic Shock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E4CA8AC" w14:textId="31F5CB6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A6644A" w:rsidRPr="008A5851">
              <w:rPr>
                <w:rFonts w:asciiTheme="majorHAnsi" w:hAnsiTheme="majorHAnsi" w:cstheme="majorHAnsi"/>
                <w:sz w:val="18"/>
                <w:szCs w:val="18"/>
              </w:rPr>
              <w:t>2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  <w:r w:rsidRPr="008A5851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EF9BF5" w14:textId="56D0706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7A74B6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3EFF2A" w14:textId="723EF49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36449D" w:rsidRPr="008A5851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F5C27A0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988BA3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 Total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31B977" w14:textId="3C9E557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8 (</w:t>
            </w:r>
            <w:r w:rsidR="00D707BA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1.6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A4EE7B" w14:textId="429C4DB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5 (</w:t>
            </w:r>
            <w:r w:rsidR="00A6644A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8.4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5DE662" w14:textId="08B9D33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93 (</w:t>
            </w:r>
            <w:r w:rsidR="00A6644A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00.0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</w:tr>
      <w:tr w:rsidR="000310D1" w:rsidRPr="008A5851" w14:paraId="4029B9FB" w14:textId="77777777" w:rsidTr="29795562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D68FFC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eurological</w:t>
            </w:r>
          </w:p>
        </w:tc>
      </w:tr>
      <w:tr w:rsidR="000310D1" w:rsidRPr="008A5851" w14:paraId="5514B795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D0A4AF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rteriovenous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Aneurysm - Congenital Cerebral Infarction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4A8087" w14:textId="2932F3B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C43B2" w:rsidRPr="008A5851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31824C" w14:textId="4268984B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6093D9" w14:textId="78D9D18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E9022D4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D3C17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Brain Death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B1F97A" w14:textId="07270C1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C43B2" w:rsidRPr="008A5851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BC91D7" w14:textId="2B2B0928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33BAC0" w14:textId="629FE42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235539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94F90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217AFA" w14:textId="4B7E6731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77739B" w14:textId="2C039B3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64AF5" w:rsidRPr="008A5851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9AD049" w14:textId="58C1A03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821A30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D598B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ydrocephalu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5130F3" w14:textId="2D7E293E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CFC427" w14:textId="0C74E8E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755139" w:rsidRPr="008A5851">
              <w:rPr>
                <w:rFonts w:asciiTheme="majorHAnsi" w:hAnsiTheme="majorHAnsi" w:cstheme="majorHAnsi"/>
                <w:sz w:val="18"/>
                <w:szCs w:val="18"/>
              </w:rPr>
              <w:t>25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A4D8E5" w14:textId="03BE558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7 (</w:t>
            </w:r>
            <w:r w:rsidR="007F228E" w:rsidRPr="008A5851">
              <w:rPr>
                <w:rFonts w:asciiTheme="majorHAnsi" w:hAnsiTheme="majorHAnsi" w:cstheme="majorHAnsi"/>
                <w:sz w:val="18"/>
                <w:szCs w:val="18"/>
              </w:rPr>
              <w:t>10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FA9C36A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783B9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Hypoxic-Ischemic Encephalopathy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927627" w14:textId="4B34D50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9 (</w:t>
            </w:r>
            <w:r w:rsidR="004C43B2" w:rsidRPr="008A5851">
              <w:rPr>
                <w:rFonts w:asciiTheme="majorHAnsi" w:hAnsiTheme="majorHAnsi" w:cstheme="majorHAnsi"/>
                <w:sz w:val="18"/>
                <w:szCs w:val="18"/>
              </w:rPr>
              <w:t>72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CBAAC2" w14:textId="1AA33C9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 (</w:t>
            </w:r>
            <w:r w:rsidR="00253BCE" w:rsidRPr="008A5851">
              <w:rPr>
                <w:rFonts w:asciiTheme="majorHAnsi" w:hAnsiTheme="majorHAnsi" w:cstheme="majorHAnsi"/>
                <w:sz w:val="18"/>
                <w:szCs w:val="18"/>
              </w:rPr>
              <w:t>10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62A03B" w14:textId="53A3DEC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32 (</w:t>
            </w:r>
            <w:r w:rsidR="00204AAC" w:rsidRPr="008A5851">
              <w:rPr>
                <w:rFonts w:asciiTheme="majorHAnsi" w:hAnsiTheme="majorHAnsi" w:cstheme="majorHAnsi"/>
                <w:sz w:val="18"/>
                <w:szCs w:val="18"/>
              </w:rPr>
              <w:t>47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4EFC11E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BA740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ntraventricular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haemorrhag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020510" w14:textId="22B2F832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890C75" w14:textId="03BB5F3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64AF5" w:rsidRPr="008A5851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AFAF95" w14:textId="6857CEE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2644069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07B8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Meningit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1EFB60" w14:textId="7A89A238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9E60DA" w14:textId="786DD72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253BCE" w:rsidRPr="008A5851">
              <w:rPr>
                <w:rFonts w:asciiTheme="majorHAnsi" w:hAnsiTheme="majorHAnsi" w:cstheme="majorHAnsi"/>
                <w:sz w:val="18"/>
                <w:szCs w:val="18"/>
              </w:rPr>
              <w:t>7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F64FE8" w14:textId="0BD36EE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7F228E" w:rsidRPr="008A5851"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6417DAC5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7E0C7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Traumatic Brain Injury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46E3AC" w14:textId="5E816CF7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990BDC" w14:textId="2D14E39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64AF5" w:rsidRPr="008A5851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68D09D" w14:textId="497EE36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A45D347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30993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TB Meningit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720701" w14:textId="2ADF9F0B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838429" w14:textId="269A4BE3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253BCE" w:rsidRPr="008A5851">
              <w:rPr>
                <w:rFonts w:asciiTheme="majorHAnsi" w:hAnsiTheme="majorHAnsi" w:cstheme="majorHAnsi"/>
                <w:sz w:val="18"/>
                <w:szCs w:val="18"/>
              </w:rPr>
              <w:t>14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71FEB8" w14:textId="43E4B5B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7F228E" w:rsidRPr="008A5851">
              <w:rPr>
                <w:rFonts w:asciiTheme="majorHAnsi" w:hAnsiTheme="majorHAnsi" w:cstheme="majorHAnsi"/>
                <w:sz w:val="18"/>
                <w:szCs w:val="18"/>
              </w:rPr>
              <w:t>5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6D0955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C71CFD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Seizures 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AFF9B7" w14:textId="7B882EC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C60227" w:rsidRPr="008A5851">
              <w:rPr>
                <w:rFonts w:asciiTheme="majorHAnsi" w:hAnsiTheme="majorHAnsi" w:cstheme="majorHAnsi"/>
                <w:sz w:val="18"/>
                <w:szCs w:val="18"/>
              </w:rPr>
              <w:t>10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0BB939" w14:textId="27804C4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755139" w:rsidRPr="008A5851">
              <w:rPr>
                <w:rFonts w:asciiTheme="majorHAnsi" w:hAnsiTheme="majorHAnsi" w:cstheme="majorHAnsi"/>
                <w:sz w:val="18"/>
                <w:szCs w:val="18"/>
              </w:rPr>
              <w:t>21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  <w:r w:rsidRPr="008A5851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CD8E15" w14:textId="1183BBB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0 (</w:t>
            </w:r>
            <w:r w:rsidR="00204AAC" w:rsidRPr="008A5851">
              <w:rPr>
                <w:rFonts w:asciiTheme="majorHAnsi" w:hAnsiTheme="majorHAnsi" w:cstheme="majorHAnsi"/>
                <w:sz w:val="18"/>
                <w:szCs w:val="18"/>
              </w:rPr>
              <w:t>14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744592D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FD2E8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Severe Brain Atrophy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EAC4F" w14:textId="7208D0CF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55469D" w14:textId="33188B9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64AF5" w:rsidRPr="008A5851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82CECC" w14:textId="154240C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9FA7C0A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DF0D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pina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Bifid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ADF5C6" w14:textId="4B6E780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C60227" w:rsidRPr="008A5851">
              <w:rPr>
                <w:rFonts w:asciiTheme="majorHAnsi" w:hAnsiTheme="majorHAnsi" w:cstheme="majorHAnsi"/>
                <w:sz w:val="18"/>
                <w:szCs w:val="18"/>
              </w:rPr>
              <w:t>10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BA7C33" w14:textId="7E2B5295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3BB779" w14:textId="765A594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4 (</w:t>
            </w:r>
            <w:r w:rsidR="007F228E" w:rsidRPr="008A5851">
              <w:rPr>
                <w:rFonts w:asciiTheme="majorHAnsi" w:hAnsiTheme="majorHAnsi" w:cstheme="majorHAnsi"/>
                <w:sz w:val="18"/>
                <w:szCs w:val="18"/>
              </w:rPr>
              <w:t>5.9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E5E7534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578B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Subdural Haemorrhag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A56365" w14:textId="2329A0B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C43B2" w:rsidRPr="008A5851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E2DBDB" w14:textId="51D04F1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64AF5" w:rsidRPr="008A5851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1922F3" w14:textId="7D5F472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635BABDC" w14:textId="77777777" w:rsidTr="29795562">
        <w:trPr>
          <w:jc w:val="center"/>
        </w:trPr>
        <w:tc>
          <w:tcPr>
            <w:tcW w:w="242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C33D2E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entriculitis</w:t>
            </w:r>
            <w:proofErr w:type="spellEnd"/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0F0021" w14:textId="60273EA3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84B37A" w14:textId="4D38292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464AF5" w:rsidRPr="008A5851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E61FB8" w14:textId="1C96870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6153C4" w:rsidRPr="008A5851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19D4C9CA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DD04D7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  Total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0F97DB" w14:textId="34484CE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0 (</w:t>
            </w:r>
            <w:r w:rsidR="001A7CEF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8.8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4167AD" w14:textId="0FF9A14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8 (</w:t>
            </w:r>
            <w:r w:rsidR="004C43B2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1.2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333DC1" w14:textId="18FF2D6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8 (</w:t>
            </w:r>
            <w:r w:rsidR="0036449D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00.0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</w:tr>
      <w:tr w:rsidR="000310D1" w:rsidRPr="008A5851" w14:paraId="360D24AF" w14:textId="77777777" w:rsidTr="29795562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34E187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bdominal</w:t>
            </w:r>
          </w:p>
        </w:tc>
      </w:tr>
      <w:tr w:rsidR="000310D1" w:rsidRPr="008A5851" w14:paraId="4DC60990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4521C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Acute Gastroenteritis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2E48E1" w14:textId="548E9D8A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AEBB4D" w14:textId="0D00BD0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5 (</w:t>
            </w:r>
            <w:r w:rsidR="0007478E" w:rsidRPr="008A5851">
              <w:rPr>
                <w:rFonts w:asciiTheme="majorHAnsi" w:hAnsiTheme="majorHAnsi" w:cstheme="majorHAnsi"/>
                <w:sz w:val="18"/>
                <w:szCs w:val="18"/>
              </w:rPr>
              <w:t>31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545176" w14:textId="6649F2A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5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11.9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5F29BC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69B028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Bowel Obstruc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97B604" w14:textId="543BE85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6 (</w:t>
            </w:r>
            <w:r w:rsidR="00296635" w:rsidRPr="008A5851">
              <w:rPr>
                <w:rFonts w:asciiTheme="majorHAnsi" w:hAnsiTheme="majorHAnsi" w:cstheme="majorHAnsi"/>
                <w:sz w:val="18"/>
                <w:szCs w:val="18"/>
              </w:rPr>
              <w:t>23.1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2E75DE" w14:textId="522D960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07478E" w:rsidRPr="008A5851">
              <w:rPr>
                <w:rFonts w:asciiTheme="majorHAnsi" w:hAnsiTheme="majorHAnsi" w:cstheme="majorHAnsi"/>
                <w:sz w:val="18"/>
                <w:szCs w:val="18"/>
              </w:rPr>
              <w:t>12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6CAB41" w14:textId="5CD7103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8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903948" w:rsidRPr="008A5851">
              <w:rPr>
                <w:rFonts w:asciiTheme="majorHAnsi" w:hAnsiTheme="majorHAnsi" w:cstheme="majorHAnsi"/>
                <w:sz w:val="18"/>
                <w:szCs w:val="18"/>
              </w:rPr>
              <w:t>19.1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5AF03C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EFFD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Bowel Perfora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BA30E0" w14:textId="30527C5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F1E3AE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B87009" w14:textId="64261B4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CDF908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30C28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aemochromatosis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A3C20F" w14:textId="4BA81A9A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588D7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719A5" w14:textId="0860B25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01D8F67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B77C3C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ephrotic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Syndrom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25C3B8" w14:textId="3C6100E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D22CF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14696E" w14:textId="02EC1909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9930F01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1358B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Congenital Renal Cyst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3FD095" w14:textId="531DE1E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31A504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946FD6" w14:textId="4342AC3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5405B5B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B35DED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Duodenal Atres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27084B" w14:textId="378B656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75EBC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E22207" w14:textId="50A2956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42A756C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FD92C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Gastrointestinal Tract Bleed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F53C55" w14:textId="34FB73E2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84067" w14:textId="049799D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6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6B79BF" w14:textId="023E205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EE3F40" w:rsidRPr="008A5851">
              <w:rPr>
                <w:rFonts w:asciiTheme="majorHAnsi" w:hAnsiTheme="majorHAnsi" w:cstheme="majorHAnsi"/>
                <w:sz w:val="18"/>
                <w:szCs w:val="18"/>
              </w:rPr>
              <w:t>4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4D5BAFCB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E76C5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astroschisis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339FEB" w14:textId="73ACF4A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8AC63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E2657A" w14:textId="0D617F9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5CC3323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73DA9C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ydronephrosis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9660AC" w14:textId="7BD1901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296635" w:rsidRPr="008A5851">
              <w:rPr>
                <w:rFonts w:asciiTheme="majorHAnsi" w:hAnsiTheme="majorHAnsi" w:cstheme="majorHAnsi"/>
                <w:sz w:val="18"/>
                <w:szCs w:val="18"/>
              </w:rPr>
              <w:t>7.7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0783B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541C01" w14:textId="13FCD704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EE3F40" w:rsidRPr="008A5851">
              <w:rPr>
                <w:rFonts w:asciiTheme="majorHAnsi" w:hAnsiTheme="majorHAnsi" w:cstheme="majorHAnsi"/>
                <w:sz w:val="18"/>
                <w:szCs w:val="18"/>
              </w:rPr>
              <w:t>4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1CEF9A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698E37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Inguinal hernia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81BCF5" w14:textId="7430AF47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3AC8D7" w14:textId="7CD4A8C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6.3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379EAB" w14:textId="23105CAD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671F979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4CA5D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Intussuscep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82A357" w14:textId="48C15A32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C0F49C" w14:textId="29B76705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6.3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74BA66" w14:textId="761E015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2304689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07996E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Liver Mas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95EA6D" w14:textId="68F4E954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4F2CCA" w14:textId="3278FE0C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6.3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762F60" w14:textId="1E8C3DE8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6012958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2D464A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 Necrotising 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E</w:t>
            </w:r>
            <w:r w:rsidRPr="008A5851">
              <w:rPr>
                <w:rStyle w:val="jpfdse"/>
                <w:rFonts w:asciiTheme="majorHAnsi" w:hAnsiTheme="majorHAnsi" w:cstheme="majorHAnsi"/>
                <w:color w:val="000000" w:themeColor="text1"/>
                <w:sz w:val="18"/>
                <w:szCs w:val="18"/>
                <w:shd w:val="clear" w:color="auto" w:fill="FFFFFF"/>
              </w:rPr>
              <w:t>nterocolitis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EE7222" w14:textId="5B73C7D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8 (</w:t>
            </w:r>
            <w:r w:rsidR="004E24F1" w:rsidRPr="008A5851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  <w:r w:rsidR="002F67B3" w:rsidRPr="008A5851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4E24F1" w:rsidRPr="008A585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9D2F88" w14:textId="0FD46E32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202836" w:rsidRPr="008A5851">
              <w:rPr>
                <w:rFonts w:asciiTheme="majorHAnsi" w:hAnsiTheme="majorHAnsi" w:cstheme="majorHAnsi"/>
                <w:sz w:val="18"/>
                <w:szCs w:val="18"/>
              </w:rPr>
              <w:t>%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35628E" w14:textId="7B0585A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8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903948" w:rsidRPr="008A5851">
              <w:rPr>
                <w:rFonts w:asciiTheme="majorHAnsi" w:hAnsiTheme="majorHAnsi" w:cstheme="majorHAnsi"/>
                <w:sz w:val="18"/>
                <w:szCs w:val="18"/>
              </w:rPr>
              <w:t>19.1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74D4656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FE97B5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Obstructive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Uropathy</w:t>
            </w:r>
            <w:proofErr w:type="spellEnd"/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0EE1C8" w14:textId="2969D1B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88620" w14:textId="45CA3B5D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.0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3E7CF9" w14:textId="12C91B0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0CDAF759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8FF79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Oesophageal Atresia or Stenosi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1ACF26" w14:textId="7066E27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89B67A" w14:textId="340379D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6.3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2A3FB6" w14:textId="73EC79D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EE3F40" w:rsidRPr="008A5851">
              <w:rPr>
                <w:rFonts w:asciiTheme="majorHAnsi" w:hAnsiTheme="majorHAnsi" w:cstheme="majorHAnsi"/>
                <w:sz w:val="18"/>
                <w:szCs w:val="18"/>
              </w:rPr>
              <w:t>4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7BE51B52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4FB6B9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Post Liver Transplant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21A32F" w14:textId="785F90EF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7E22F5" w14:textId="28F2B9F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6.3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FE587" w14:textId="56648FDE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353FCCC8" w14:textId="77777777" w:rsidTr="29795562">
        <w:trPr>
          <w:jc w:val="center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560A3C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Renal Failur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D35393" w14:textId="6CEB50C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1 (</w:t>
            </w:r>
            <w:r w:rsidR="00201133" w:rsidRPr="008A5851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9F596" w14:textId="1672008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2 (</w:t>
            </w:r>
            <w:r w:rsidR="0007478E" w:rsidRPr="008A5851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8F4467" w14:textId="344C9701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3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EE3F40" w:rsidRPr="008A5851">
              <w:rPr>
                <w:rFonts w:asciiTheme="majorHAnsi" w:hAnsiTheme="majorHAnsi" w:cstheme="majorHAnsi"/>
                <w:sz w:val="18"/>
                <w:szCs w:val="18"/>
              </w:rPr>
              <w:t>7.1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6E8E7E4A" w14:textId="77777777" w:rsidTr="29795562">
        <w:trPr>
          <w:jc w:val="center"/>
        </w:trPr>
        <w:tc>
          <w:tcPr>
            <w:tcW w:w="242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9FD252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 Umbilical hernia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54806F" w14:textId="4B6526B0" w:rsidR="000310D1" w:rsidRPr="008A5851" w:rsidRDefault="00CC01D6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0 (0.0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D00AD9" w14:textId="5890922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C232DC" w:rsidRPr="008A5851">
              <w:rPr>
                <w:rFonts w:asciiTheme="majorHAnsi" w:hAnsiTheme="majorHAnsi" w:cstheme="majorHAnsi"/>
                <w:sz w:val="18"/>
                <w:szCs w:val="18"/>
              </w:rPr>
              <w:t>6.3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3D0FA9" w14:textId="19655CDB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 xml:space="preserve">1 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="008B68AD" w:rsidRPr="008A5851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CC01D6" w:rsidRPr="008A5851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</w:tr>
      <w:tr w:rsidR="000310D1" w:rsidRPr="008A5851" w14:paraId="6E78B206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8FCA0D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  Total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474797" w14:textId="7B51794F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6 (</w:t>
            </w:r>
            <w:r w:rsidR="0073495F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1.9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230DD" w14:textId="5E6A1AE6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6 (</w:t>
            </w:r>
            <w:r w:rsidR="0073495F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8.1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69734A" w14:textId="06CBCFD0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2 (</w:t>
            </w:r>
            <w:r w:rsidR="00202836"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00.0</w:t>
            </w: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%)</w:t>
            </w:r>
          </w:p>
        </w:tc>
      </w:tr>
      <w:tr w:rsidR="000310D1" w:rsidRPr="008A5851" w14:paraId="2B04AADE" w14:textId="77777777" w:rsidTr="29795562">
        <w:trPr>
          <w:jc w:val="center"/>
        </w:trPr>
        <w:tc>
          <w:tcPr>
            <w:tcW w:w="2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7528FB6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55FF297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37 (60.1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CEA4A8B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90 (39.9%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33A9F78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727 (100%)</w:t>
            </w:r>
          </w:p>
        </w:tc>
      </w:tr>
      <w:tr w:rsidR="000310D1" w:rsidRPr="008A5851" w14:paraId="5E77D000" w14:textId="77777777" w:rsidTr="29795562">
        <w:trPr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1BCC41" w14:textId="77777777" w:rsidR="000310D1" w:rsidRPr="008A5851" w:rsidRDefault="000310D1" w:rsidP="001360AC">
            <w:pPr>
              <w:pStyle w:val="ListParagraph"/>
              <w:spacing w:line="240" w:lineRule="auto"/>
              <w:ind w:left="0"/>
              <w:contextualSpacing w:val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8A5851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ote: </w:t>
            </w:r>
            <w:proofErr w:type="spellStart"/>
            <w:r w:rsidRPr="008A5851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a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eonatal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Jaundice, </w:t>
            </w:r>
            <w:proofErr w:type="spellStart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ardiogenic</w:t>
            </w:r>
            <w:proofErr w:type="spellEnd"/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Shock,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</w:rPr>
              <w:t xml:space="preserve"> c </w:t>
            </w:r>
            <w:r w:rsidRPr="008A5851">
              <w:rPr>
                <w:rFonts w:asciiTheme="majorHAnsi" w:hAnsiTheme="majorHAnsi" w:cstheme="majorHAnsi"/>
                <w:sz w:val="18"/>
                <w:szCs w:val="18"/>
              </w:rPr>
              <w:t>Including febrile seizures and s</w:t>
            </w:r>
            <w:r w:rsidRPr="008A585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atus epilepsy</w:t>
            </w:r>
          </w:p>
        </w:tc>
      </w:tr>
    </w:tbl>
    <w:p w14:paraId="0B7A6DD1" w14:textId="0E9E869F" w:rsidR="00287770" w:rsidRDefault="00DB3972" w:rsidP="0003577B">
      <w:pPr>
        <w:pStyle w:val="NormalWeb"/>
        <w:spacing w:before="0" w:beforeAutospacing="0" w:after="60" w:afterAutospacing="0"/>
      </w:pPr>
      <w:r>
        <w:rPr>
          <w:rFonts w:ascii="Calibri Light" w:hAnsi="Calibri Light" w:cs="Calibri Light"/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1B61C2B" wp14:editId="56285467">
                <wp:simplePos x="0" y="0"/>
                <wp:positionH relativeFrom="column">
                  <wp:posOffset>1509843</wp:posOffset>
                </wp:positionH>
                <wp:positionV relativeFrom="paragraph">
                  <wp:posOffset>99161</wp:posOffset>
                </wp:positionV>
                <wp:extent cx="2148840" cy="320040"/>
                <wp:effectExtent l="0" t="0" r="22860" b="22860"/>
                <wp:wrapNone/>
                <wp:docPr id="196292942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48840" cy="3200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1" style="position:absolute;margin-left:118.9pt;margin-top:7.8pt;width:169.2pt;height:25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spid="_x0000_s1026" fillcolor="white [3212]" strokecolor="white [3212]" strokeweight="1pt" w14:anchorId="671551A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">
                <v:path arrowok="t"/>
              </v:rect>
            </w:pict>
          </mc:Fallback>
        </mc:AlternateContent>
      </w:r>
    </w:p>
    <w:p w14:paraId="669137ED" w14:textId="77777777" w:rsidR="00971838" w:rsidRPr="002910FA" w:rsidRDefault="00971838" w:rsidP="00971838">
      <w:pPr>
        <w:pStyle w:val="ListParagraph"/>
        <w:numPr>
          <w:ilvl w:val="0"/>
          <w:numId w:val="22"/>
        </w:numPr>
        <w:spacing w:after="120" w:line="480" w:lineRule="auto"/>
        <w:jc w:val="both"/>
        <w:rPr>
          <w:rFonts w:ascii="Calibri Light" w:hAnsi="Calibri Light" w:cs="Calibri Light"/>
          <w:color w:val="000000" w:themeColor="text1"/>
        </w:rPr>
      </w:pPr>
      <w:r w:rsidRPr="0038075C">
        <w:rPr>
          <w:rFonts w:ascii="Calibri Light" w:hAnsi="Calibri Light" w:cs="Calibri Light"/>
          <w:color w:val="000000" w:themeColor="text1"/>
        </w:rPr>
        <w:t xml:space="preserve">Additional File </w:t>
      </w:r>
      <w:r>
        <w:rPr>
          <w:rFonts w:ascii="Calibri Light" w:hAnsi="Calibri Light" w:cs="Calibri Light"/>
          <w:color w:val="000000" w:themeColor="text1"/>
        </w:rPr>
        <w:t>2</w:t>
      </w:r>
      <w:r w:rsidRPr="0038075C">
        <w:rPr>
          <w:rFonts w:ascii="Calibri Light" w:hAnsi="Calibri Light" w:cs="Calibri Light"/>
          <w:color w:val="000000" w:themeColor="text1"/>
        </w:rPr>
        <w:t>, Microsoft Word (.</w:t>
      </w:r>
      <w:proofErr w:type="spellStart"/>
      <w:r w:rsidRPr="0038075C">
        <w:rPr>
          <w:rFonts w:ascii="Calibri Light" w:hAnsi="Calibri Light" w:cs="Calibri Light"/>
          <w:color w:val="000000" w:themeColor="text1"/>
        </w:rPr>
        <w:t>docx</w:t>
      </w:r>
      <w:proofErr w:type="spellEnd"/>
      <w:r w:rsidRPr="0038075C">
        <w:rPr>
          <w:rFonts w:ascii="Calibri Light" w:hAnsi="Calibri Light" w:cs="Calibri Light"/>
          <w:color w:val="000000" w:themeColor="text1"/>
        </w:rPr>
        <w:t xml:space="preserve">), </w:t>
      </w:r>
      <w:r>
        <w:rPr>
          <w:rFonts w:asciiTheme="majorHAnsi" w:hAnsiTheme="majorHAnsi" w:cstheme="majorHAnsi"/>
        </w:rPr>
        <w:t>Patient Diagnosis</w:t>
      </w:r>
      <w:r w:rsidRPr="0038075C">
        <w:rPr>
          <w:rFonts w:asciiTheme="majorHAnsi" w:hAnsiTheme="majorHAnsi" w:cstheme="majorHAnsi"/>
        </w:rPr>
        <w:t xml:space="preserve">, Table displaying the frequency and percentage of </w:t>
      </w:r>
      <w:r>
        <w:rPr>
          <w:rFonts w:asciiTheme="majorHAnsi" w:hAnsiTheme="majorHAnsi" w:cstheme="majorHAnsi"/>
        </w:rPr>
        <w:t>different diagnoses among the neonates and infants</w:t>
      </w:r>
      <w:r w:rsidRPr="0038075C">
        <w:rPr>
          <w:rFonts w:asciiTheme="majorHAnsi" w:hAnsiTheme="majorHAnsi" w:cstheme="majorHAnsi"/>
        </w:rPr>
        <w:t>.</w:t>
      </w:r>
    </w:p>
    <w:p w14:paraId="52C18ED4" w14:textId="77777777" w:rsidR="00971838" w:rsidRDefault="00971838" w:rsidP="0003577B">
      <w:pPr>
        <w:pStyle w:val="NormalWeb"/>
        <w:spacing w:before="0" w:beforeAutospacing="0" w:after="60" w:afterAutospacing="0"/>
      </w:pPr>
      <w:bookmarkStart w:id="0" w:name="_GoBack"/>
      <w:bookmarkEnd w:id="0"/>
    </w:p>
    <w:sectPr w:rsidR="00971838" w:rsidSect="00811FB7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2128E"/>
    <w:multiLevelType w:val="hybridMultilevel"/>
    <w:tmpl w:val="FF64589C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C36D7B"/>
    <w:multiLevelType w:val="hybridMultilevel"/>
    <w:tmpl w:val="9160A7F6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DE4355"/>
    <w:multiLevelType w:val="hybridMultilevel"/>
    <w:tmpl w:val="8EFE3E94"/>
    <w:lvl w:ilvl="0" w:tplc="CAF247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3C5C8E"/>
    <w:multiLevelType w:val="multilevel"/>
    <w:tmpl w:val="0A12AD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1D30079"/>
    <w:multiLevelType w:val="hybridMultilevel"/>
    <w:tmpl w:val="92A080A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F111B"/>
    <w:multiLevelType w:val="multilevel"/>
    <w:tmpl w:val="BF98A09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16527661"/>
    <w:multiLevelType w:val="multilevel"/>
    <w:tmpl w:val="88A23878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1BEC68E0"/>
    <w:multiLevelType w:val="multilevel"/>
    <w:tmpl w:val="570CC2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E031B64"/>
    <w:multiLevelType w:val="hybridMultilevel"/>
    <w:tmpl w:val="0D9ECABE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141C0D"/>
    <w:multiLevelType w:val="hybridMultilevel"/>
    <w:tmpl w:val="A38258E0"/>
    <w:lvl w:ilvl="0" w:tplc="627C96C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000642"/>
    <w:multiLevelType w:val="hybridMultilevel"/>
    <w:tmpl w:val="6582C186"/>
    <w:lvl w:ilvl="0" w:tplc="CAF247C6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>
    <w:nsid w:val="32436469"/>
    <w:multiLevelType w:val="multilevel"/>
    <w:tmpl w:val="456EF7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34FF6B41"/>
    <w:multiLevelType w:val="hybridMultilevel"/>
    <w:tmpl w:val="EC3424F0"/>
    <w:lvl w:ilvl="0" w:tplc="CAF247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9E7457"/>
    <w:multiLevelType w:val="hybridMultilevel"/>
    <w:tmpl w:val="EB1E9614"/>
    <w:lvl w:ilvl="0" w:tplc="CAF247C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B302D37"/>
    <w:multiLevelType w:val="multilevel"/>
    <w:tmpl w:val="B6685E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569563CA"/>
    <w:multiLevelType w:val="hybridMultilevel"/>
    <w:tmpl w:val="5C1ADBC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36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F43622D"/>
    <w:multiLevelType w:val="hybridMultilevel"/>
    <w:tmpl w:val="F7AC21E2"/>
    <w:lvl w:ilvl="0" w:tplc="2BF82244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01D6F"/>
    <w:multiLevelType w:val="hybridMultilevel"/>
    <w:tmpl w:val="B00A1B78"/>
    <w:lvl w:ilvl="0" w:tplc="CAF247C6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8">
    <w:nsid w:val="6ACF5688"/>
    <w:multiLevelType w:val="multilevel"/>
    <w:tmpl w:val="F36AE96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747E6533"/>
    <w:multiLevelType w:val="hybridMultilevel"/>
    <w:tmpl w:val="35149EE8"/>
    <w:lvl w:ilvl="0" w:tplc="CAF247C6">
      <w:start w:val="1"/>
      <w:numFmt w:val="bullet"/>
      <w:lvlText w:val=""/>
      <w:lvlJc w:val="left"/>
      <w:pPr>
        <w:ind w:left="947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0">
    <w:nsid w:val="77D56EF8"/>
    <w:multiLevelType w:val="hybridMultilevel"/>
    <w:tmpl w:val="D436C2A6"/>
    <w:lvl w:ilvl="0" w:tplc="8A2AFB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B663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283D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A032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6C11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91CCE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EA46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C861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FE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CD84F19"/>
    <w:multiLevelType w:val="hybridMultilevel"/>
    <w:tmpl w:val="8428663C"/>
    <w:lvl w:ilvl="0" w:tplc="CAF247C6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1"/>
  </w:num>
  <w:num w:numId="3">
    <w:abstractNumId w:val="8"/>
  </w:num>
  <w:num w:numId="4">
    <w:abstractNumId w:val="1"/>
  </w:num>
  <w:num w:numId="5">
    <w:abstractNumId w:val="17"/>
  </w:num>
  <w:num w:numId="6">
    <w:abstractNumId w:val="10"/>
  </w:num>
  <w:num w:numId="7">
    <w:abstractNumId w:val="2"/>
  </w:num>
  <w:num w:numId="8">
    <w:abstractNumId w:val="9"/>
  </w:num>
  <w:num w:numId="9">
    <w:abstractNumId w:val="16"/>
  </w:num>
  <w:num w:numId="10">
    <w:abstractNumId w:val="0"/>
  </w:num>
  <w:num w:numId="11">
    <w:abstractNumId w:val="6"/>
  </w:num>
  <w:num w:numId="12">
    <w:abstractNumId w:val="7"/>
  </w:num>
  <w:num w:numId="13">
    <w:abstractNumId w:val="18"/>
  </w:num>
  <w:num w:numId="14">
    <w:abstractNumId w:val="3"/>
  </w:num>
  <w:num w:numId="15">
    <w:abstractNumId w:val="14"/>
  </w:num>
  <w:num w:numId="16">
    <w:abstractNumId w:val="5"/>
  </w:num>
  <w:num w:numId="17">
    <w:abstractNumId w:val="21"/>
  </w:num>
  <w:num w:numId="18">
    <w:abstractNumId w:val="12"/>
  </w:num>
  <w:num w:numId="19">
    <w:abstractNumId w:val="19"/>
  </w:num>
  <w:num w:numId="20">
    <w:abstractNumId w:val="13"/>
  </w:num>
  <w:num w:numId="21">
    <w:abstractNumId w:val="1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yMLI0MjO2NLOwNDRS0lEKTi0uzszPAykwNKsFAPaHfz4tAAAA"/>
  </w:docVars>
  <w:rsids>
    <w:rsidRoot w:val="00B93E78"/>
    <w:rsid w:val="00012B68"/>
    <w:rsid w:val="00015CFC"/>
    <w:rsid w:val="000310D1"/>
    <w:rsid w:val="000349B2"/>
    <w:rsid w:val="0003577B"/>
    <w:rsid w:val="00053239"/>
    <w:rsid w:val="000558DA"/>
    <w:rsid w:val="00057FED"/>
    <w:rsid w:val="00062C21"/>
    <w:rsid w:val="0007478E"/>
    <w:rsid w:val="00095773"/>
    <w:rsid w:val="000B1E73"/>
    <w:rsid w:val="000C2344"/>
    <w:rsid w:val="000D2F43"/>
    <w:rsid w:val="00100DD2"/>
    <w:rsid w:val="001051AB"/>
    <w:rsid w:val="00106717"/>
    <w:rsid w:val="001360AC"/>
    <w:rsid w:val="001453DF"/>
    <w:rsid w:val="00150683"/>
    <w:rsid w:val="00153C3D"/>
    <w:rsid w:val="00177DCA"/>
    <w:rsid w:val="001932D3"/>
    <w:rsid w:val="00196081"/>
    <w:rsid w:val="001A1392"/>
    <w:rsid w:val="001A7CEF"/>
    <w:rsid w:val="001B0D14"/>
    <w:rsid w:val="001B6728"/>
    <w:rsid w:val="001C45C4"/>
    <w:rsid w:val="001E1F1D"/>
    <w:rsid w:val="001F116E"/>
    <w:rsid w:val="00201133"/>
    <w:rsid w:val="00202836"/>
    <w:rsid w:val="00204AAC"/>
    <w:rsid w:val="00217F1A"/>
    <w:rsid w:val="00234AB8"/>
    <w:rsid w:val="002424E6"/>
    <w:rsid w:val="00243297"/>
    <w:rsid w:val="00253BCE"/>
    <w:rsid w:val="002627AD"/>
    <w:rsid w:val="00285154"/>
    <w:rsid w:val="00287770"/>
    <w:rsid w:val="00295F7D"/>
    <w:rsid w:val="00296635"/>
    <w:rsid w:val="002A3E7D"/>
    <w:rsid w:val="002A4F4B"/>
    <w:rsid w:val="002C4670"/>
    <w:rsid w:val="002F67B3"/>
    <w:rsid w:val="00301897"/>
    <w:rsid w:val="00305600"/>
    <w:rsid w:val="0033363F"/>
    <w:rsid w:val="00343598"/>
    <w:rsid w:val="0036449D"/>
    <w:rsid w:val="003C26B2"/>
    <w:rsid w:val="003D1B27"/>
    <w:rsid w:val="003F6BE7"/>
    <w:rsid w:val="00406F21"/>
    <w:rsid w:val="0041476A"/>
    <w:rsid w:val="00424DFC"/>
    <w:rsid w:val="00433D29"/>
    <w:rsid w:val="00442E57"/>
    <w:rsid w:val="00451AE5"/>
    <w:rsid w:val="00453DDE"/>
    <w:rsid w:val="00454F70"/>
    <w:rsid w:val="0045704F"/>
    <w:rsid w:val="00464AF5"/>
    <w:rsid w:val="00467D8A"/>
    <w:rsid w:val="004717A7"/>
    <w:rsid w:val="0049659B"/>
    <w:rsid w:val="004C43B2"/>
    <w:rsid w:val="004C7D9E"/>
    <w:rsid w:val="004E24F1"/>
    <w:rsid w:val="004F1CB4"/>
    <w:rsid w:val="0050518D"/>
    <w:rsid w:val="00527E95"/>
    <w:rsid w:val="005638DD"/>
    <w:rsid w:val="00580A8F"/>
    <w:rsid w:val="00584BF5"/>
    <w:rsid w:val="005A6344"/>
    <w:rsid w:val="005A6607"/>
    <w:rsid w:val="005B0CDC"/>
    <w:rsid w:val="006153C4"/>
    <w:rsid w:val="00623AEA"/>
    <w:rsid w:val="00635752"/>
    <w:rsid w:val="00652513"/>
    <w:rsid w:val="006578C3"/>
    <w:rsid w:val="0066465F"/>
    <w:rsid w:val="00696FD4"/>
    <w:rsid w:val="006C21FC"/>
    <w:rsid w:val="006D4A9D"/>
    <w:rsid w:val="0072491C"/>
    <w:rsid w:val="0073495F"/>
    <w:rsid w:val="00745B1D"/>
    <w:rsid w:val="00752E41"/>
    <w:rsid w:val="00755139"/>
    <w:rsid w:val="00766F0A"/>
    <w:rsid w:val="00773BB4"/>
    <w:rsid w:val="007809AF"/>
    <w:rsid w:val="00780F3E"/>
    <w:rsid w:val="00785D98"/>
    <w:rsid w:val="007A74B6"/>
    <w:rsid w:val="007B2293"/>
    <w:rsid w:val="007B3F7E"/>
    <w:rsid w:val="007C71CC"/>
    <w:rsid w:val="007F228E"/>
    <w:rsid w:val="00811FB7"/>
    <w:rsid w:val="00823316"/>
    <w:rsid w:val="008302AB"/>
    <w:rsid w:val="00835603"/>
    <w:rsid w:val="00864838"/>
    <w:rsid w:val="00866158"/>
    <w:rsid w:val="00867A7B"/>
    <w:rsid w:val="008733A8"/>
    <w:rsid w:val="00877653"/>
    <w:rsid w:val="008915EA"/>
    <w:rsid w:val="008A5851"/>
    <w:rsid w:val="008B68AD"/>
    <w:rsid w:val="008B7688"/>
    <w:rsid w:val="008C40E7"/>
    <w:rsid w:val="008D2739"/>
    <w:rsid w:val="008F0F39"/>
    <w:rsid w:val="008F54BB"/>
    <w:rsid w:val="00901764"/>
    <w:rsid w:val="00903948"/>
    <w:rsid w:val="00913FE7"/>
    <w:rsid w:val="0091729F"/>
    <w:rsid w:val="009201F0"/>
    <w:rsid w:val="00956546"/>
    <w:rsid w:val="00971838"/>
    <w:rsid w:val="009815E1"/>
    <w:rsid w:val="0098271F"/>
    <w:rsid w:val="0098694C"/>
    <w:rsid w:val="009926CC"/>
    <w:rsid w:val="0099511D"/>
    <w:rsid w:val="009A564F"/>
    <w:rsid w:val="009A657C"/>
    <w:rsid w:val="009B531A"/>
    <w:rsid w:val="009C6A33"/>
    <w:rsid w:val="009D187A"/>
    <w:rsid w:val="009E6771"/>
    <w:rsid w:val="00A00184"/>
    <w:rsid w:val="00A24A26"/>
    <w:rsid w:val="00A35FBA"/>
    <w:rsid w:val="00A42C13"/>
    <w:rsid w:val="00A6644A"/>
    <w:rsid w:val="00A902F0"/>
    <w:rsid w:val="00A910A0"/>
    <w:rsid w:val="00AA172E"/>
    <w:rsid w:val="00AA70B6"/>
    <w:rsid w:val="00AE4992"/>
    <w:rsid w:val="00B06EB2"/>
    <w:rsid w:val="00B30A0C"/>
    <w:rsid w:val="00B35D74"/>
    <w:rsid w:val="00B476DF"/>
    <w:rsid w:val="00B76011"/>
    <w:rsid w:val="00B836C8"/>
    <w:rsid w:val="00B93E78"/>
    <w:rsid w:val="00BA1500"/>
    <w:rsid w:val="00BB071D"/>
    <w:rsid w:val="00BC72B5"/>
    <w:rsid w:val="00BE7C20"/>
    <w:rsid w:val="00BE7E09"/>
    <w:rsid w:val="00BF293A"/>
    <w:rsid w:val="00C17E60"/>
    <w:rsid w:val="00C232DC"/>
    <w:rsid w:val="00C268B6"/>
    <w:rsid w:val="00C311F2"/>
    <w:rsid w:val="00C40F40"/>
    <w:rsid w:val="00C53959"/>
    <w:rsid w:val="00C60227"/>
    <w:rsid w:val="00C67271"/>
    <w:rsid w:val="00C967FC"/>
    <w:rsid w:val="00C969C7"/>
    <w:rsid w:val="00CB1C0D"/>
    <w:rsid w:val="00CC01D6"/>
    <w:rsid w:val="00CC322D"/>
    <w:rsid w:val="00CE0326"/>
    <w:rsid w:val="00CE2CF0"/>
    <w:rsid w:val="00CF1C98"/>
    <w:rsid w:val="00D258A7"/>
    <w:rsid w:val="00D34E7B"/>
    <w:rsid w:val="00D378F1"/>
    <w:rsid w:val="00D37C62"/>
    <w:rsid w:val="00D4772E"/>
    <w:rsid w:val="00D707BA"/>
    <w:rsid w:val="00DB3972"/>
    <w:rsid w:val="00DB77E5"/>
    <w:rsid w:val="00DD0899"/>
    <w:rsid w:val="00DD7C38"/>
    <w:rsid w:val="00DF4F26"/>
    <w:rsid w:val="00DF64AB"/>
    <w:rsid w:val="00E0763C"/>
    <w:rsid w:val="00E4449B"/>
    <w:rsid w:val="00E74E9B"/>
    <w:rsid w:val="00E800BD"/>
    <w:rsid w:val="00E83E13"/>
    <w:rsid w:val="00E857D4"/>
    <w:rsid w:val="00E96C3E"/>
    <w:rsid w:val="00EA0AF3"/>
    <w:rsid w:val="00EB014D"/>
    <w:rsid w:val="00EC345E"/>
    <w:rsid w:val="00EE3F40"/>
    <w:rsid w:val="00F10F77"/>
    <w:rsid w:val="00F4112E"/>
    <w:rsid w:val="00F60B23"/>
    <w:rsid w:val="00FA5CB7"/>
    <w:rsid w:val="00FC3E66"/>
    <w:rsid w:val="00FD0C5F"/>
    <w:rsid w:val="00FF17AE"/>
    <w:rsid w:val="2979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813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D1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0310D1"/>
    <w:rPr>
      <w:b/>
      <w:bCs/>
    </w:rPr>
  </w:style>
  <w:style w:type="character" w:styleId="Emphasis">
    <w:name w:val="Emphasis"/>
    <w:basedOn w:val="DefaultParagraphFont"/>
    <w:uiPriority w:val="20"/>
    <w:qFormat/>
    <w:rsid w:val="00031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D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D1"/>
    <w:rPr>
      <w:kern w:val="0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310D1"/>
    <w:pPr>
      <w:spacing w:after="12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0310D1"/>
    <w:pPr>
      <w:spacing w:after="120" w:line="360" w:lineRule="auto"/>
      <w:ind w:left="221"/>
    </w:pPr>
  </w:style>
  <w:style w:type="character" w:styleId="Hyperlink">
    <w:name w:val="Hyperlink"/>
    <w:basedOn w:val="DefaultParagraphFont"/>
    <w:uiPriority w:val="99"/>
    <w:unhideWhenUsed/>
    <w:rsid w:val="000310D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10D1"/>
    <w:pPr>
      <w:spacing w:after="0" w:line="240" w:lineRule="auto"/>
    </w:pPr>
    <w:rPr>
      <w:kern w:val="0"/>
      <w:lang w:val="en-Z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rsid w:val="000310D1"/>
    <w:pPr>
      <w:spacing w:after="120" w:line="360" w:lineRule="auto"/>
      <w:ind w:left="442"/>
    </w:pPr>
  </w:style>
  <w:style w:type="paragraph" w:styleId="ListParagraph">
    <w:name w:val="List Paragraph"/>
    <w:basedOn w:val="Normal"/>
    <w:uiPriority w:val="34"/>
    <w:qFormat/>
    <w:rsid w:val="000310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1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0D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customStyle="1" w:styleId="GridTable1Light">
    <w:name w:val="Grid Table 1 Light"/>
    <w:basedOn w:val="TableNormal"/>
    <w:uiPriority w:val="46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0310D1"/>
    <w:pPr>
      <w:spacing w:after="0" w:line="240" w:lineRule="auto"/>
    </w:pPr>
    <w:rPr>
      <w:kern w:val="0"/>
      <w:lang w:val="en-ZA"/>
      <w14:ligatures w14:val="none"/>
    </w:rPr>
  </w:style>
  <w:style w:type="paragraph" w:customStyle="1" w:styleId="Default">
    <w:name w:val="Default"/>
    <w:rsid w:val="000310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31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0D1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0D1"/>
    <w:rPr>
      <w:b/>
      <w:bCs/>
      <w:kern w:val="0"/>
      <w:sz w:val="20"/>
      <w:szCs w:val="20"/>
      <w:lang w:val="en-GB"/>
      <w14:ligatures w14:val="none"/>
    </w:rPr>
  </w:style>
  <w:style w:type="table" w:styleId="LightShading-Accent1">
    <w:name w:val="Light Shading Accent 1"/>
    <w:basedOn w:val="TableNormal"/>
    <w:uiPriority w:val="60"/>
    <w:rsid w:val="000310D1"/>
    <w:pPr>
      <w:spacing w:after="0" w:line="240" w:lineRule="auto"/>
    </w:pPr>
    <w:rPr>
      <w:rFonts w:eastAsiaTheme="minorEastAsia"/>
      <w:color w:val="2F5496" w:themeColor="accent1" w:themeShade="BF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GridTable6Colorful">
    <w:name w:val="Grid Table 6 Colorful"/>
    <w:basedOn w:val="TableNormal"/>
    <w:uiPriority w:val="51"/>
    <w:rsid w:val="000310D1"/>
    <w:pPr>
      <w:spacing w:after="0" w:line="240" w:lineRule="auto"/>
    </w:pPr>
    <w:rPr>
      <w:color w:val="000000" w:themeColor="text1"/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310D1"/>
    <w:pPr>
      <w:spacing w:after="0" w:line="240" w:lineRule="auto"/>
    </w:pPr>
    <w:rPr>
      <w:kern w:val="0"/>
      <w:lang w:val="en-ZA"/>
      <w14:ligatures w14:val="none"/>
    </w:rPr>
  </w:style>
  <w:style w:type="character" w:customStyle="1" w:styleId="jpfdse">
    <w:name w:val="jpfdse"/>
    <w:basedOn w:val="DefaultParagraphFont"/>
    <w:rsid w:val="000310D1"/>
  </w:style>
  <w:style w:type="paragraph" w:styleId="NormalWeb">
    <w:name w:val="Normal (Web)"/>
    <w:basedOn w:val="Normal"/>
    <w:uiPriority w:val="99"/>
    <w:unhideWhenUsed/>
    <w:rsid w:val="00724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D1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310D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0310D1"/>
    <w:rPr>
      <w:b/>
      <w:bCs/>
    </w:rPr>
  </w:style>
  <w:style w:type="character" w:styleId="Emphasis">
    <w:name w:val="Emphasis"/>
    <w:basedOn w:val="DefaultParagraphFont"/>
    <w:uiPriority w:val="20"/>
    <w:qFormat/>
    <w:rsid w:val="000310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D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1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D1"/>
    <w:rPr>
      <w:kern w:val="0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310D1"/>
    <w:pPr>
      <w:spacing w:after="12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0310D1"/>
    <w:pPr>
      <w:spacing w:after="120" w:line="360" w:lineRule="auto"/>
      <w:ind w:left="221"/>
    </w:pPr>
  </w:style>
  <w:style w:type="character" w:styleId="Hyperlink">
    <w:name w:val="Hyperlink"/>
    <w:basedOn w:val="DefaultParagraphFont"/>
    <w:uiPriority w:val="99"/>
    <w:unhideWhenUsed/>
    <w:rsid w:val="000310D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10D1"/>
    <w:pPr>
      <w:spacing w:after="0" w:line="240" w:lineRule="auto"/>
    </w:pPr>
    <w:rPr>
      <w:kern w:val="0"/>
      <w:lang w:val="en-Z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">
    <w:name w:val="Grid Table 2"/>
    <w:basedOn w:val="TableNormal"/>
    <w:uiPriority w:val="47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rsid w:val="000310D1"/>
    <w:pPr>
      <w:spacing w:after="120" w:line="360" w:lineRule="auto"/>
      <w:ind w:left="442"/>
    </w:pPr>
  </w:style>
  <w:style w:type="paragraph" w:styleId="ListParagraph">
    <w:name w:val="List Paragraph"/>
    <w:basedOn w:val="Normal"/>
    <w:uiPriority w:val="34"/>
    <w:qFormat/>
    <w:rsid w:val="000310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1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0D1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customStyle="1" w:styleId="GridTable1Light">
    <w:name w:val="Grid Table 1 Light"/>
    <w:basedOn w:val="TableNormal"/>
    <w:uiPriority w:val="46"/>
    <w:rsid w:val="000310D1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0310D1"/>
    <w:pPr>
      <w:spacing w:after="0" w:line="240" w:lineRule="auto"/>
    </w:pPr>
    <w:rPr>
      <w:kern w:val="0"/>
      <w:lang w:val="en-ZA"/>
      <w14:ligatures w14:val="none"/>
    </w:rPr>
  </w:style>
  <w:style w:type="paragraph" w:customStyle="1" w:styleId="Default">
    <w:name w:val="Default"/>
    <w:rsid w:val="000310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31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0D1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0D1"/>
    <w:rPr>
      <w:b/>
      <w:bCs/>
      <w:kern w:val="0"/>
      <w:sz w:val="20"/>
      <w:szCs w:val="20"/>
      <w:lang w:val="en-GB"/>
      <w14:ligatures w14:val="none"/>
    </w:rPr>
  </w:style>
  <w:style w:type="table" w:styleId="LightShading-Accent1">
    <w:name w:val="Light Shading Accent 1"/>
    <w:basedOn w:val="TableNormal"/>
    <w:uiPriority w:val="60"/>
    <w:rsid w:val="000310D1"/>
    <w:pPr>
      <w:spacing w:after="0" w:line="240" w:lineRule="auto"/>
    </w:pPr>
    <w:rPr>
      <w:rFonts w:eastAsiaTheme="minorEastAsia"/>
      <w:color w:val="2F5496" w:themeColor="accent1" w:themeShade="BF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GridTable6Colorful">
    <w:name w:val="Grid Table 6 Colorful"/>
    <w:basedOn w:val="TableNormal"/>
    <w:uiPriority w:val="51"/>
    <w:rsid w:val="000310D1"/>
    <w:pPr>
      <w:spacing w:after="0" w:line="240" w:lineRule="auto"/>
    </w:pPr>
    <w:rPr>
      <w:color w:val="000000" w:themeColor="text1"/>
      <w:kern w:val="0"/>
      <w:lang w:val="en-ZA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310D1"/>
    <w:pPr>
      <w:spacing w:after="0" w:line="240" w:lineRule="auto"/>
    </w:pPr>
    <w:rPr>
      <w:kern w:val="0"/>
      <w:lang w:val="en-ZA"/>
      <w14:ligatures w14:val="none"/>
    </w:rPr>
  </w:style>
  <w:style w:type="character" w:customStyle="1" w:styleId="jpfdse">
    <w:name w:val="jpfdse"/>
    <w:basedOn w:val="DefaultParagraphFont"/>
    <w:rsid w:val="000310D1"/>
  </w:style>
  <w:style w:type="paragraph" w:styleId="NormalWeb">
    <w:name w:val="Normal (Web)"/>
    <w:basedOn w:val="Normal"/>
    <w:uiPriority w:val="99"/>
    <w:unhideWhenUsed/>
    <w:rsid w:val="00724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4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F397EDE47532439C878E417CA5279B" ma:contentTypeVersion="4" ma:contentTypeDescription="Create a new document." ma:contentTypeScope="" ma:versionID="6d191bd2eb764ab22a353cbeda555e8e">
  <xsd:schema xmlns:xsd="http://www.w3.org/2001/XMLSchema" xmlns:xs="http://www.w3.org/2001/XMLSchema" xmlns:p="http://schemas.microsoft.com/office/2006/metadata/properties" xmlns:ns2="ace8f776-9977-4568-a53a-f33a4eb24c44" targetNamespace="http://schemas.microsoft.com/office/2006/metadata/properties" ma:root="true" ma:fieldsID="2563248aba78dcbecd2d44d8b14ce26b" ns2:_="">
    <xsd:import namespace="ace8f776-9977-4568-a53a-f33a4eb24c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e8f776-9977-4568-a53a-f33a4eb24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671ABC-3538-43F8-813C-4FD852E662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CB070A-B4AE-4A70-9D12-0D49D7306D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9D70F8-A2DA-4D40-9F89-409F3ADDC8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e8f776-9977-4568-a53a-f33a4eb24c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87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ourens, Andrit</dc:creator>
  <cp:keywords/>
  <dc:description/>
  <cp:lastModifiedBy>Editorial Integra</cp:lastModifiedBy>
  <cp:revision>189</cp:revision>
  <dcterms:created xsi:type="dcterms:W3CDTF">2023-11-11T12:41:00Z</dcterms:created>
  <dcterms:modified xsi:type="dcterms:W3CDTF">2025-11-0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8b54e9b5f6276863699a801d42888310023925169a9d016ac0bbdd4c00da28</vt:lpwstr>
  </property>
  <property fmtid="{D5CDD505-2E9C-101B-9397-08002B2CF9AE}" pid="3" name="ContentTypeId">
    <vt:lpwstr>0x01010068F397EDE47532439C878E417CA5279B</vt:lpwstr>
  </property>
</Properties>
</file>